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7A552" w14:textId="7EC84F81" w:rsidR="00C0664C" w:rsidRDefault="00887FE1" w:rsidP="000D485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14CE85" wp14:editId="42B2EB00">
            <wp:extent cx="8640000" cy="3295827"/>
            <wp:effectExtent l="0" t="0" r="8890" b="0"/>
            <wp:docPr id="2010568033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EE06BC" w14:textId="3098053F" w:rsidR="000D485D" w:rsidRDefault="000D485D" w:rsidP="000D485D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154AC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26E6A" w:rsidRPr="00026E6A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Cannabinoid content of hemp cultivar </w:t>
      </w:r>
      <w:r w:rsidRPr="000D485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‘</w:t>
      </w:r>
      <w:proofErr w:type="spellStart"/>
      <w:r w:rsidR="00154ACD" w:rsidRPr="00154AC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Santhica</w:t>
      </w:r>
      <w:proofErr w:type="spellEnd"/>
      <w:r w:rsidR="00154ACD" w:rsidRPr="00154AC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70</w:t>
      </w:r>
      <w:r w:rsidR="00154AC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’ </w:t>
      </w:r>
      <w:r w:rsidRPr="000D485D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5851113" w14:textId="5682AD8E" w:rsidR="000D485D" w:rsidRPr="004C4007" w:rsidRDefault="000654E4" w:rsidP="000D485D">
      <w:pPr>
        <w:jc w:val="both"/>
        <w:rPr>
          <w:sz w:val="24"/>
          <w:szCs w:val="24"/>
          <w:lang w:val="en-US"/>
        </w:rPr>
      </w:pPr>
      <w:r w:rsidRPr="00026E6A">
        <w:rPr>
          <w:b/>
          <w:bCs/>
          <w:sz w:val="24"/>
          <w:szCs w:val="24"/>
          <w:lang w:val="en-US"/>
        </w:rPr>
        <w:t>(A)</w:t>
      </w:r>
      <w:r w:rsidRPr="00026E6A">
        <w:rPr>
          <w:sz w:val="24"/>
          <w:szCs w:val="24"/>
          <w:lang w:val="en-US"/>
        </w:rPr>
        <w:t xml:space="preserve"> </w:t>
      </w:r>
      <w:proofErr w:type="spellStart"/>
      <w:r w:rsidR="00026E6A" w:rsidRPr="00026E6A">
        <w:rPr>
          <w:sz w:val="24"/>
          <w:szCs w:val="24"/>
          <w:lang w:val="en-US"/>
        </w:rPr>
        <w:t>Cannabigerol</w:t>
      </w:r>
      <w:proofErr w:type="spellEnd"/>
      <w:r w:rsidR="00026E6A" w:rsidRPr="00026E6A">
        <w:rPr>
          <w:sz w:val="24"/>
          <w:szCs w:val="24"/>
          <w:lang w:val="en-US"/>
        </w:rPr>
        <w:t xml:space="preserve"> (CBG) and </w:t>
      </w:r>
      <w:r w:rsidRPr="00026E6A">
        <w:rPr>
          <w:b/>
          <w:bCs/>
          <w:sz w:val="24"/>
          <w:szCs w:val="24"/>
          <w:lang w:val="en-US"/>
        </w:rPr>
        <w:t>(B)</w:t>
      </w:r>
      <w:r w:rsidRPr="00026E6A">
        <w:rPr>
          <w:sz w:val="24"/>
          <w:szCs w:val="24"/>
          <w:lang w:val="en-US"/>
        </w:rPr>
        <w:t xml:space="preserve"> </w:t>
      </w:r>
      <w:proofErr w:type="spellStart"/>
      <w:r w:rsidR="00026E6A" w:rsidRPr="00026E6A">
        <w:rPr>
          <w:sz w:val="24"/>
          <w:szCs w:val="24"/>
          <w:lang w:val="en-US"/>
        </w:rPr>
        <w:t>cannabigerolic</w:t>
      </w:r>
      <w:proofErr w:type="spellEnd"/>
      <w:r w:rsidR="00026E6A" w:rsidRPr="00026E6A">
        <w:rPr>
          <w:sz w:val="24"/>
          <w:szCs w:val="24"/>
          <w:lang w:val="en-US"/>
        </w:rPr>
        <w:t xml:space="preserve"> acid (CBGA) content (% w/w) in main and secondary inflorescences as affected by topping level (0 = control; 4 = topping above the 4th node; 5 = topping above the 5th node; 6 = topping above the 6th node). Data represent mean ± standard error. Different letters above bars indicate significant differences among treatments according to Tukey’s HSD test (</w:t>
      </w:r>
      <w:r w:rsidR="00026E6A" w:rsidRPr="00026E6A">
        <w:rPr>
          <w:i/>
          <w:iCs/>
          <w:sz w:val="24"/>
          <w:szCs w:val="24"/>
          <w:lang w:val="en-US"/>
        </w:rPr>
        <w:t>p</w:t>
      </w:r>
      <w:r w:rsidR="00026E6A" w:rsidRPr="00026E6A">
        <w:rPr>
          <w:sz w:val="24"/>
          <w:szCs w:val="24"/>
          <w:lang w:val="en-US"/>
        </w:rPr>
        <w:t xml:space="preserve"> ≤ 0.05).</w:t>
      </w:r>
    </w:p>
    <w:p w14:paraId="1FB5C908" w14:textId="77777777" w:rsidR="000D485D" w:rsidRPr="000D485D" w:rsidRDefault="000D485D" w:rsidP="000D485D">
      <w:pPr>
        <w:jc w:val="center"/>
        <w:rPr>
          <w:lang w:val="en-US"/>
        </w:rPr>
      </w:pPr>
    </w:p>
    <w:sectPr w:rsidR="000D485D" w:rsidRPr="000D485D" w:rsidSect="000D485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5D"/>
    <w:rsid w:val="00025A65"/>
    <w:rsid w:val="00026E6A"/>
    <w:rsid w:val="00053847"/>
    <w:rsid w:val="000654E4"/>
    <w:rsid w:val="000D485D"/>
    <w:rsid w:val="00154ACD"/>
    <w:rsid w:val="001A24A8"/>
    <w:rsid w:val="001E71A7"/>
    <w:rsid w:val="00397309"/>
    <w:rsid w:val="00680FB5"/>
    <w:rsid w:val="00723DC3"/>
    <w:rsid w:val="007D24D4"/>
    <w:rsid w:val="0083305C"/>
    <w:rsid w:val="00882096"/>
    <w:rsid w:val="00887FE1"/>
    <w:rsid w:val="008F267F"/>
    <w:rsid w:val="009C16B3"/>
    <w:rsid w:val="00BE5818"/>
    <w:rsid w:val="00C0664C"/>
    <w:rsid w:val="00ED75E7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E26B0"/>
  <w15:chartTrackingRefBased/>
  <w15:docId w15:val="{B0F17AE4-B42B-42D8-BE33-DB4B0B86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D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D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4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D4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D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D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D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D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D48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D4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D4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D485D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D485D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D485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D485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D485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D485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D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D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D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D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D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D48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D485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D485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D4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D485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D485D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0D48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28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10</cp:revision>
  <dcterms:created xsi:type="dcterms:W3CDTF">2025-11-19T20:52:00Z</dcterms:created>
  <dcterms:modified xsi:type="dcterms:W3CDTF">2026-02-04T18:10:00Z</dcterms:modified>
</cp:coreProperties>
</file>